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8BE" w:rsidRPr="00DC054C" w:rsidRDefault="007C58BE" w:rsidP="00DC054C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DC054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ssociation between dietary </w:t>
      </w:r>
      <w:proofErr w:type="spellStart"/>
      <w:r w:rsidRPr="00DC054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olyphenol</w:t>
      </w:r>
      <w:proofErr w:type="spellEnd"/>
      <w:r w:rsidRPr="00DC054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take and the ATHLOS Healthy Ageing Scale in the Polish arm of the HAPIEE study</w:t>
      </w:r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eroScience</w:t>
      </w:r>
      <w:proofErr w:type="spellEnd"/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rszula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epaniak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Giuseppe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osso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ciej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lak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Barbara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adowicz-Prajsnar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Magdalena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zela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DC054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rtin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bak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DC054C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Albert Sanchez-</w:t>
      </w:r>
      <w:proofErr w:type="spellStart"/>
      <w:r w:rsidRPr="00DC054C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Niubo</w:t>
      </w:r>
      <w:proofErr w:type="spellEnd"/>
      <w:r w:rsidRPr="00DC054C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,</w:t>
      </w:r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enes</w:t>
      </w:r>
      <w:proofErr w:type="spellEnd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tefler</w:t>
      </w:r>
      <w:proofErr w:type="spellEnd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Josep</w:t>
      </w:r>
      <w:proofErr w:type="spellEnd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aria </w:t>
      </w:r>
      <w:proofErr w:type="spellStart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aro</w:t>
      </w:r>
      <w:proofErr w:type="spellEnd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rzej</w:t>
      </w:r>
      <w:proofErr w:type="spellEnd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jąk</w:t>
      </w:r>
      <w:proofErr w:type="spellEnd"/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C054C">
        <w:rPr>
          <w:rFonts w:ascii="Times New Roman" w:hAnsi="Times New Roman" w:cs="Times New Roman"/>
          <w:bCs/>
          <w:sz w:val="20"/>
          <w:szCs w:val="20"/>
          <w:lang w:val="en-US"/>
        </w:rPr>
        <w:t>The corresponding author:</w:t>
      </w:r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DC054C">
        <w:rPr>
          <w:rFonts w:ascii="Times New Roman" w:hAnsi="Times New Roman" w:cs="Times New Roman"/>
          <w:bCs/>
          <w:sz w:val="20"/>
          <w:szCs w:val="20"/>
          <w:lang w:val="en-US"/>
        </w:rPr>
        <w:t>Urszula</w:t>
      </w:r>
      <w:proofErr w:type="spellEnd"/>
      <w:r w:rsidRPr="00DC054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DC054C">
        <w:rPr>
          <w:rFonts w:ascii="Times New Roman" w:hAnsi="Times New Roman" w:cs="Times New Roman"/>
          <w:bCs/>
          <w:sz w:val="20"/>
          <w:szCs w:val="20"/>
          <w:lang w:val="en-US"/>
        </w:rPr>
        <w:t>Stepaniak</w:t>
      </w:r>
      <w:proofErr w:type="spellEnd"/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Department of Epidemiology and Population Studies, </w:t>
      </w:r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proofErr w:type="spellStart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Jagiellonian</w:t>
      </w:r>
      <w:proofErr w:type="spellEnd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University Medical College, </w:t>
      </w:r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proofErr w:type="spellStart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kawinska</w:t>
      </w:r>
      <w:proofErr w:type="spellEnd"/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Street 8, 31-066 Krakow, Poland</w:t>
      </w:r>
    </w:p>
    <w:p w:rsidR="007C58BE" w:rsidRPr="00DC054C" w:rsidRDefault="007C58BE" w:rsidP="00DC054C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DC054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hone number: 48 12 4332801;</w:t>
      </w:r>
    </w:p>
    <w:p w:rsidR="007C58BE" w:rsidRPr="00144C30" w:rsidRDefault="007C58BE" w:rsidP="007C58BE">
      <w:pPr>
        <w:spacing w:after="0" w:line="36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144C3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-mail: urszula.stepaniak@uj.edu.pl </w:t>
      </w:r>
    </w:p>
    <w:p w:rsidR="00DC054C" w:rsidRDefault="00DC054C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9E42E3" w:rsidRPr="00DC054C" w:rsidRDefault="00852154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nline Resource</w:t>
      </w:r>
      <w:r w:rsidR="009E42E3"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1. Association between </w:t>
      </w:r>
      <w:r w:rsidR="009E42E3"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poly)phenols </w:t>
      </w:r>
      <w:r w:rsidR="009E42E3" w:rsidRPr="00DC05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take and the ATHLOS Healthy Ageing Scale – results of the multivariable linear regressions.</w:t>
      </w:r>
    </w:p>
    <w:tbl>
      <w:tblPr>
        <w:tblW w:w="8014" w:type="dxa"/>
        <w:jc w:val="center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2202"/>
        <w:gridCol w:w="850"/>
        <w:gridCol w:w="1276"/>
        <w:gridCol w:w="1134"/>
        <w:gridCol w:w="1134"/>
        <w:gridCol w:w="1418"/>
      </w:tblGrid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AB67DC" w:rsidRDefault="00CB479E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lang w:val="en-US" w:eastAsia="pl-PL"/>
              </w:rPr>
              <w:t>(Poly)pheno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CB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CB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CB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Standardized</w:t>
            </w:r>
            <w:proofErr w:type="spellEnd"/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beta </w:t>
            </w:r>
            <w:proofErr w:type="spellStart"/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coefficient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CB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95% CI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304087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Phenolic</w:t>
            </w:r>
            <w:proofErr w:type="spellEnd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 xml:space="preserve"> </w:t>
            </w: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acids</w:t>
            </w:r>
            <w:r w:rsidRPr="00304087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9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57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8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19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6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89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97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&lt;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7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0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91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1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100; 0,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&lt;0,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7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51; 0,092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Hydroxibenzoic</w:t>
            </w:r>
            <w:proofErr w:type="spellEnd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 xml:space="preserve"> </w:t>
            </w: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acid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02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3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1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7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6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67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7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3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65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3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463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3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7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460; 0,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23; 0,01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Hydrossicynnamic</w:t>
            </w:r>
            <w:proofErr w:type="spellEnd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 xml:space="preserve"> </w:t>
            </w: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acid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8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7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15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3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7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8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0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2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97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&lt;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0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91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1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101; 0,1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&lt;0,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7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51; 0,09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304087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Flavonoids</w:t>
            </w:r>
            <w:r w:rsidRPr="00304087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5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3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1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9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3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3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9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0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0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41; 0,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15; 0,025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Flavanol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7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7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5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3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4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6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5</w:t>
            </w:r>
          </w:p>
        </w:tc>
      </w:tr>
      <w:tr w:rsidR="009E42E3" w:rsidRPr="009164FA" w:rsidTr="00DC054C">
        <w:trPr>
          <w:trHeight w:val="126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8</w:t>
            </w:r>
            <w:r w:rsidR="00C76A4B">
              <w:rPr>
                <w:rFonts w:ascii="Times New Roman" w:hAnsi="Times New Roman" w:cs="Times New Roman"/>
                <w:sz w:val="16"/>
              </w:rPr>
              <w:t>0</w:t>
            </w:r>
            <w:r w:rsidRPr="009164FA">
              <w:rPr>
                <w:rFonts w:ascii="Times New Roman" w:hAnsi="Times New Roman" w:cs="Times New Roman"/>
                <w:sz w:val="16"/>
              </w:rPr>
              <w:t>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6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4</w:t>
            </w:r>
          </w:p>
        </w:tc>
      </w:tr>
      <w:tr w:rsidR="009F79EC" w:rsidRPr="009164FA" w:rsidTr="00DC054C">
        <w:trPr>
          <w:trHeight w:val="126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64; 0,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21; 0,02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Flavonol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8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53; 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1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6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lastRenderedPageBreak/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34; 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5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45; 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01; 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9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98; 1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87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437; 1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&lt;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4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0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60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8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397; 1,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&lt;0,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18; 0,059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Flavanone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3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66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27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1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8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3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17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1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30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107; 0,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10; 0,03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Flavone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7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7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5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0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1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15; 0,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10; 0,05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Anthocyanin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5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3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4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9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5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2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5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2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5; 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37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2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5; 0,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36; 0,00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Dihydrochalcones</w:t>
            </w:r>
            <w:r w:rsidRPr="009164FA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6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37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3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62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6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6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&lt;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7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68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27; 0,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&lt;0,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28; 0,07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304087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Lignans</w:t>
            </w:r>
            <w:r w:rsidRPr="00304087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02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7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3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7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9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72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9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72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274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30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9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273; 0,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3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30; 0,009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Stilbenes</w:t>
            </w:r>
            <w:r w:rsidRPr="00304087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6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6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6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5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5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7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5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49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1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5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2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4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4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4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2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6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4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24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3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4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36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26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32; 0,5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2; 0,038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Others</w:t>
            </w:r>
            <w:r w:rsidRPr="00304087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2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9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2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4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4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0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1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0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1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304087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8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-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29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13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09; 0,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-0,031; 0,010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304087" w:rsidRDefault="009E42E3" w:rsidP="002A4C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lastRenderedPageBreak/>
              <w:t>Total (</w:t>
            </w: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poly</w:t>
            </w:r>
            <w:proofErr w:type="spellEnd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)</w:t>
            </w:r>
            <w:proofErr w:type="spellStart"/>
            <w:r w:rsidRPr="00304087">
              <w:rPr>
                <w:rFonts w:ascii="Times New Roman" w:eastAsia="Times New Roman" w:hAnsi="Times New Roman" w:cs="Times New Roman"/>
                <w:sz w:val="16"/>
                <w:lang w:eastAsia="pl-PL"/>
              </w:rPr>
              <w:t>phenols</w:t>
            </w:r>
            <w:r w:rsidRPr="00304087">
              <w:rPr>
                <w:rFonts w:ascii="Times New Roman" w:eastAsia="Times New Roman" w:hAnsi="Times New Roman" w:cs="Times New Roman"/>
                <w:sz w:val="16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3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4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1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6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6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4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8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96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50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49; 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&lt;0</w:t>
            </w:r>
            <w:r w:rsidR="00C74015">
              <w:rPr>
                <w:rFonts w:ascii="Times New Roman" w:eastAsia="Times New Roman" w:hAnsi="Times New Roman" w:cs="Times New Roman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32; 0</w:t>
            </w:r>
            <w:r w:rsidR="00C74015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.</w:t>
            </w:r>
            <w:r w:rsidRPr="009164FA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073</w:t>
            </w:r>
          </w:p>
        </w:tc>
      </w:tr>
      <w:tr w:rsidR="009E42E3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E42E3" w:rsidRPr="009164FA" w:rsidRDefault="009E42E3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lang w:eastAsia="pl-PL"/>
              </w:rPr>
            </w:pPr>
            <w:r w:rsidRPr="009164FA">
              <w:rPr>
                <w:rFonts w:ascii="Times New Roman" w:eastAsia="Times New Roman" w:hAnsi="Times New Roman" w:cs="Times New Roman"/>
                <w:sz w:val="16"/>
                <w:lang w:eastAsia="pl-PL"/>
              </w:rPr>
              <w:t>Model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49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&lt;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2E3" w:rsidRPr="009164FA" w:rsidRDefault="009E42E3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64FA">
              <w:rPr>
                <w:rFonts w:ascii="Times New Roman" w:hAnsi="Times New Roman" w:cs="Times New Roman"/>
                <w:sz w:val="16"/>
              </w:rPr>
              <w:t>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32; 0</w:t>
            </w:r>
            <w:r w:rsidR="00C74015">
              <w:rPr>
                <w:rFonts w:ascii="Times New Roman" w:hAnsi="Times New Roman" w:cs="Times New Roman"/>
                <w:sz w:val="16"/>
              </w:rPr>
              <w:t>.</w:t>
            </w:r>
            <w:r w:rsidRPr="009164FA">
              <w:rPr>
                <w:rFonts w:ascii="Times New Roman" w:hAnsi="Times New Roman" w:cs="Times New Roman"/>
                <w:sz w:val="16"/>
              </w:rPr>
              <w:t>072</w:t>
            </w:r>
          </w:p>
        </w:tc>
      </w:tr>
      <w:tr w:rsidR="009F79EC" w:rsidRPr="009164FA" w:rsidTr="00DC054C">
        <w:trPr>
          <w:trHeight w:val="20"/>
          <w:jc w:val="center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9F79EC" w:rsidRPr="004D3033" w:rsidRDefault="009F79EC" w:rsidP="002A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</w:pPr>
            <w:r w:rsidRPr="004D3033">
              <w:rPr>
                <w:rFonts w:ascii="Times New Roman" w:eastAsia="Times New Roman" w:hAnsi="Times New Roman" w:cs="Times New Roman"/>
                <w:color w:val="FF0000"/>
                <w:sz w:val="16"/>
                <w:lang w:eastAsia="pl-PL"/>
              </w:rPr>
              <w:t>Model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8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56; 0,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9F79EC" w:rsidRPr="004D3033" w:rsidRDefault="009F79EC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&lt;0,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79EC" w:rsidRPr="004D3033" w:rsidRDefault="00C76A4B" w:rsidP="002A4C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D3033">
              <w:rPr>
                <w:rFonts w:ascii="Times New Roman" w:hAnsi="Times New Roman" w:cs="Times New Roman"/>
                <w:color w:val="FF0000"/>
                <w:sz w:val="16"/>
              </w:rPr>
              <w:t>0,036; 0,077</w:t>
            </w:r>
          </w:p>
        </w:tc>
      </w:tr>
    </w:tbl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highlight w:val="cyan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: per 100mg/day;   </w:t>
      </w:r>
      <w:r w:rsidRPr="00DC054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: per 1mg/day;   </w:t>
      </w:r>
      <w:r w:rsidRPr="00DC054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c</w:t>
      </w: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: per 10 µg/day</w:t>
      </w:r>
    </w:p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1 crude</w:t>
      </w:r>
    </w:p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2 adjusted for: age, sex</w:t>
      </w:r>
    </w:p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3 adjusted for: age, sex, energy intake</w:t>
      </w:r>
    </w:p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4 adjusted for: age, sex, energy intake, education, marital status, smoking, physical activity, BMI, history of CVD</w:t>
      </w:r>
    </w:p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5 adjusted for: age, sex, energy intake, education, marital status, smoking, physical activity, BMI, history of CVD, alcohol intake</w:t>
      </w:r>
    </w:p>
    <w:p w:rsidR="009E42E3" w:rsidRPr="00DC054C" w:rsidRDefault="009E42E3" w:rsidP="00DC054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C0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odel 6 adjusted for: age, sex, energy intake, education, marital status, smoking, physical activity, BMI, history of CVD, alcohol intake, saturated fatty acids intake</w:t>
      </w:r>
    </w:p>
    <w:p w:rsidR="009E42E3" w:rsidRPr="004D3033" w:rsidRDefault="009F79EC" w:rsidP="009E42E3">
      <w:pPr>
        <w:spacing w:after="0" w:line="240" w:lineRule="auto"/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  <w:r w:rsidRPr="004D3033">
        <w:rPr>
          <w:rFonts w:ascii="Times New Roman" w:hAnsi="Times New Roman" w:cs="Times New Roman"/>
          <w:color w:val="FF0000"/>
          <w:sz w:val="18"/>
          <w:szCs w:val="18"/>
          <w:lang w:val="en-US"/>
        </w:rPr>
        <w:t>Model 7 adjusted for: age, sex, energy intake, education, marital status, smoking, physical activity, BMI, history of CVD, alcohol intake, saturated fatty acids intake, protein</w:t>
      </w:r>
      <w:r w:rsidR="004D3033">
        <w:rPr>
          <w:rFonts w:ascii="Times New Roman" w:hAnsi="Times New Roman" w:cs="Times New Roman"/>
          <w:color w:val="FF0000"/>
          <w:sz w:val="18"/>
          <w:szCs w:val="18"/>
          <w:lang w:val="en-US"/>
        </w:rPr>
        <w:t xml:space="preserve"> intake</w:t>
      </w:r>
    </w:p>
    <w:p w:rsidR="00E823F6" w:rsidRPr="009F79EC" w:rsidRDefault="00E823F6">
      <w:pPr>
        <w:rPr>
          <w:lang w:val="en-GB"/>
        </w:rPr>
      </w:pPr>
    </w:p>
    <w:sectPr w:rsidR="00E823F6" w:rsidRPr="009F79EC" w:rsidSect="009B1F53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1AC" w:rsidRDefault="00B571AC" w:rsidP="00DC054C">
      <w:pPr>
        <w:spacing w:after="0" w:line="240" w:lineRule="auto"/>
      </w:pPr>
      <w:r>
        <w:separator/>
      </w:r>
    </w:p>
  </w:endnote>
  <w:endnote w:type="continuationSeparator" w:id="0">
    <w:p w:rsidR="00B571AC" w:rsidRDefault="00B571AC" w:rsidP="00DC0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2935938"/>
      <w:docPartObj>
        <w:docPartGallery w:val="Page Numbers (Bottom of Page)"/>
        <w:docPartUnique/>
      </w:docPartObj>
    </w:sdtPr>
    <w:sdtContent>
      <w:p w:rsidR="00DC054C" w:rsidRDefault="00136221">
        <w:pPr>
          <w:pStyle w:val="Stopka"/>
          <w:jc w:val="right"/>
        </w:pPr>
        <w:r>
          <w:fldChar w:fldCharType="begin"/>
        </w:r>
        <w:r w:rsidR="00495F32">
          <w:instrText xml:space="preserve"> PAGE   \* MERGEFORMAT </w:instrText>
        </w:r>
        <w:r>
          <w:fldChar w:fldCharType="separate"/>
        </w:r>
        <w:r w:rsidR="002B77A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C054C" w:rsidRDefault="00DC054C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1AC" w:rsidRDefault="00B571AC" w:rsidP="00DC054C">
      <w:pPr>
        <w:spacing w:after="0" w:line="240" w:lineRule="auto"/>
      </w:pPr>
      <w:r>
        <w:separator/>
      </w:r>
    </w:p>
  </w:footnote>
  <w:footnote w:type="continuationSeparator" w:id="0">
    <w:p w:rsidR="00B571AC" w:rsidRDefault="00B571AC" w:rsidP="00DC0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42E3"/>
    <w:rsid w:val="000E6D5D"/>
    <w:rsid w:val="00136221"/>
    <w:rsid w:val="0015389A"/>
    <w:rsid w:val="00287769"/>
    <w:rsid w:val="002B77A2"/>
    <w:rsid w:val="004645CA"/>
    <w:rsid w:val="00480FE9"/>
    <w:rsid w:val="00495F32"/>
    <w:rsid w:val="004D3033"/>
    <w:rsid w:val="00637719"/>
    <w:rsid w:val="00644B13"/>
    <w:rsid w:val="006A03BC"/>
    <w:rsid w:val="007847BF"/>
    <w:rsid w:val="007C58BE"/>
    <w:rsid w:val="00852154"/>
    <w:rsid w:val="009E42E3"/>
    <w:rsid w:val="009F352F"/>
    <w:rsid w:val="009F79EC"/>
    <w:rsid w:val="00A81CD0"/>
    <w:rsid w:val="00A835CE"/>
    <w:rsid w:val="00AF67D9"/>
    <w:rsid w:val="00B46A41"/>
    <w:rsid w:val="00B571AC"/>
    <w:rsid w:val="00C65196"/>
    <w:rsid w:val="00C74015"/>
    <w:rsid w:val="00C76A4B"/>
    <w:rsid w:val="00C830F2"/>
    <w:rsid w:val="00CB479E"/>
    <w:rsid w:val="00CC396E"/>
    <w:rsid w:val="00DC054C"/>
    <w:rsid w:val="00E823F6"/>
    <w:rsid w:val="00EC68E4"/>
    <w:rsid w:val="00EE501A"/>
    <w:rsid w:val="00EE7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E42E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DC0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DC054C"/>
  </w:style>
  <w:style w:type="paragraph" w:styleId="Stopka">
    <w:name w:val="footer"/>
    <w:basedOn w:val="Normalny"/>
    <w:link w:val="StopkaZnak"/>
    <w:uiPriority w:val="99"/>
    <w:unhideWhenUsed/>
    <w:rsid w:val="00DC0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C05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0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5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8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zula Stepaniak</dc:creator>
  <cp:lastModifiedBy>Ula</cp:lastModifiedBy>
  <cp:revision>2</cp:revision>
  <dcterms:created xsi:type="dcterms:W3CDTF">2024-06-24T08:00:00Z</dcterms:created>
  <dcterms:modified xsi:type="dcterms:W3CDTF">2024-06-24T08:00:00Z</dcterms:modified>
</cp:coreProperties>
</file>